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0"/>
        <w:gridCol w:w="1405"/>
        <w:gridCol w:w="1410"/>
        <w:gridCol w:w="1319"/>
        <w:gridCol w:w="1336"/>
      </w:tblGrid>
      <w:tr>
        <w:trPr>
          <w:trHeight w:val="236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</w:rPr>
              <w:t>Treatment-emergent abnormalities in electrocardiogram parameters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815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lacebo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rucalopride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ECG parameter abnormality, n (%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n (%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N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n (%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Heart rate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ow 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38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4 (1.7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42 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747" w:leader="none"/>
              </w:tabs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  <w:tab/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38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  <w:tab/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2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747" w:leader="none"/>
              </w:tabs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  <w:tab/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PR interval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0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igh 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38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3 (1.3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30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QRS width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0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arrow 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4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3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Wide 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4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3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QT interval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0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</w:rPr>
              <w:t>High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2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0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QTcF classification, prolonged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0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>Week 4 LOCF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1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34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 (0.9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>Week 12 LOCF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7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4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0 (0.0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rFonts w:eastAsia="Times New Roman"/>
              </w:rPr>
              <w:t>QTcB classification, prolonged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0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>Week 4 LOCF</w:t>
            </w:r>
          </w:p>
        </w:tc>
        <w:tc>
          <w:tcPr>
            <w:tcW w:w="1405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1</w:t>
            </w:r>
          </w:p>
        </w:tc>
        <w:tc>
          <w:tcPr>
            <w:tcW w:w="1410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3 (1.2)</w:t>
            </w:r>
          </w:p>
        </w:tc>
        <w:tc>
          <w:tcPr>
            <w:tcW w:w="1319" w:type="dxa"/>
            <w:tcBorders/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34</w:t>
            </w:r>
          </w:p>
        </w:tc>
        <w:tc>
          <w:tcPr>
            <w:tcW w:w="1336" w:type="dxa"/>
            <w:tcBorders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</w:rPr>
              <w:t>4 (1.7)</w:t>
            </w:r>
          </w:p>
        </w:tc>
      </w:tr>
      <w:tr>
        <w:trPr>
          <w:trHeight w:val="236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ind w:firstLine="270"/>
              <w:rPr>
                <w:rFonts w:eastAsia="Times New Roman"/>
              </w:rPr>
            </w:pPr>
            <w:r>
              <w:rPr>
                <w:rFonts w:eastAsia="Times New Roman"/>
              </w:rPr>
              <w:t>Week 12 LOCF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7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3 (1.2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24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</w:rPr>
              <w:t>3 (1.2)</w:t>
            </w:r>
          </w:p>
        </w:tc>
      </w:tr>
      <w:tr>
        <w:trPr>
          <w:trHeight w:val="236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rFonts w:eastAsia="Times New Roman"/>
              </w:rPr>
              <w:t>N, patients with normal baseline value; n, patients with abnormal post-baseline value. Heart rate: low: ≤50 beats/minute, high: ≥120 beats/minute; PR interval: high: ≥210 ms; QRS width: narrow: ≤50 ms, wide: ≥120 ms; QT interval: High: ≥500 ms; QTcF and QTcB intervals: prolonged &gt;450 ms (male) or &gt;470 ms (female). LOCF, last observation carried forward.</w:t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Supporting information</w:t>
      </w:r>
    </w:p>
    <w:sectPr>
      <w:type w:val="nextPage"/>
      <w:pgSz w:w="12240" w:h="15840"/>
      <w:pgMar w:left="1440" w:right="144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0:24:00Z</dcterms:created>
  <dc:creator>0004751</dc:creator>
  <dc:description/>
  <cp:keywords/>
  <dc:language>en-US</dc:language>
  <cp:lastModifiedBy>grace</cp:lastModifiedBy>
  <dcterms:modified xsi:type="dcterms:W3CDTF">2012-11-29T10:24:00Z</dcterms:modified>
  <cp:revision>2</cp:revision>
  <dc:subject/>
  <dc:title>Treatment-emergent abnormalities in electrocardiogram parameters</dc:title>
</cp:coreProperties>
</file>